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F431D" w14:textId="247FB29E" w:rsidR="00E6247C" w:rsidRPr="005A2A69" w:rsidRDefault="0063237B" w:rsidP="003819AE">
      <w:pPr>
        <w:ind w:leftChars="-27" w:left="-65" w:firstLineChars="50" w:firstLin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5A2A69" w:rsidRPr="005A2A69">
        <w:rPr>
          <w:rFonts w:ascii="Times New Roman" w:hAnsi="Times New Roman" w:cs="Times New Roman"/>
        </w:rPr>
        <w:t xml:space="preserve">Table </w:t>
      </w:r>
      <w:r w:rsidR="00414864">
        <w:rPr>
          <w:rFonts w:ascii="Times New Roman" w:hAnsi="Times New Roman" w:cs="Times New Roman" w:hint="eastAsia"/>
        </w:rPr>
        <w:t>1</w:t>
      </w:r>
      <w:r w:rsidR="005A2A69" w:rsidRPr="005A2A69">
        <w:rPr>
          <w:rFonts w:ascii="Times New Roman" w:hAnsi="Times New Roman" w:cs="Times New Roman"/>
        </w:rPr>
        <w:t xml:space="preserve">. </w:t>
      </w:r>
      <w:r w:rsidR="00881375">
        <w:rPr>
          <w:rFonts w:ascii="Times New Roman" w:hAnsi="Times New Roman" w:cs="Times New Roman"/>
        </w:rPr>
        <w:t xml:space="preserve">The </w:t>
      </w:r>
      <w:r w:rsidR="00C158F4">
        <w:rPr>
          <w:rFonts w:ascii="Times New Roman" w:hAnsi="Times New Roman" w:cs="Times New Roman"/>
        </w:rPr>
        <w:t>feedback</w:t>
      </w:r>
      <w:r w:rsidR="00881375">
        <w:rPr>
          <w:rFonts w:ascii="Times New Roman" w:hAnsi="Times New Roman" w:cs="Times New Roman"/>
        </w:rPr>
        <w:t xml:space="preserve"> </w:t>
      </w:r>
      <w:r w:rsidR="004F49DE">
        <w:rPr>
          <w:rFonts w:ascii="Times New Roman" w:hAnsi="Times New Roman" w:cs="Times New Roman"/>
        </w:rPr>
        <w:t xml:space="preserve">of the </w:t>
      </w:r>
      <w:r w:rsidR="000F5637">
        <w:rPr>
          <w:rFonts w:ascii="Times New Roman" w:hAnsi="Times New Roman" w:cs="Times New Roman"/>
        </w:rPr>
        <w:t>participants after the curriculum</w:t>
      </w:r>
      <w:r w:rsidR="00881375">
        <w:rPr>
          <w:rFonts w:ascii="Times New Roman" w:hAnsi="Times New Roman" w:cs="Times New Roman"/>
        </w:rPr>
        <w:t>.</w:t>
      </w:r>
    </w:p>
    <w:p w14:paraId="039E7200" w14:textId="77777777" w:rsidR="003819AE" w:rsidRDefault="003819AE" w:rsidP="003819A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97"/>
        <w:gridCol w:w="3508"/>
      </w:tblGrid>
      <w:tr w:rsidR="003819AE" w:rsidRPr="00555B09" w14:paraId="78B72B49" w14:textId="77777777" w:rsidTr="001C6674">
        <w:trPr>
          <w:trHeight w:val="507"/>
          <w:jc w:val="center"/>
        </w:trPr>
        <w:tc>
          <w:tcPr>
            <w:tcW w:w="5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8821E5" w14:textId="77777777" w:rsidR="003819AE" w:rsidRPr="00555B09" w:rsidRDefault="003819AE" w:rsidP="00E052A1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tem</w:t>
            </w:r>
          </w:p>
        </w:tc>
        <w:tc>
          <w:tcPr>
            <w:tcW w:w="36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893B5D" w14:textId="77777777" w:rsidR="003819AE" w:rsidRPr="00555B09" w:rsidRDefault="003819AE" w:rsidP="00E052A1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articipants (</w:t>
            </w:r>
            <w:r w:rsidRPr="00555B0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n=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555B0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D5578" w:rsidRPr="00555B09" w14:paraId="36CE92A2" w14:textId="77777777" w:rsidTr="001C6674">
        <w:trPr>
          <w:trHeight w:val="400"/>
          <w:jc w:val="center"/>
        </w:trPr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047AD2" w14:textId="77777777" w:rsidR="003D5578" w:rsidRDefault="004675A4" w:rsidP="004675A4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675A4">
              <w:rPr>
                <w:rFonts w:ascii="Times New Roman" w:eastAsia="標楷體" w:hAnsi="Times New Roman" w:cs="Times New Roman"/>
                <w:sz w:val="20"/>
                <w:szCs w:val="20"/>
              </w:rPr>
              <w:t>The curriculum is well-organized.</w:t>
            </w:r>
          </w:p>
        </w:tc>
        <w:tc>
          <w:tcPr>
            <w:tcW w:w="36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E881F7" w14:textId="77777777" w:rsidR="003D5578" w:rsidRDefault="002071D4" w:rsidP="004675A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(5)</w:t>
            </w:r>
          </w:p>
        </w:tc>
      </w:tr>
      <w:tr w:rsidR="003819AE" w:rsidRPr="00555B09" w14:paraId="2A6BF461" w14:textId="77777777" w:rsidTr="001C6674">
        <w:trPr>
          <w:trHeight w:val="4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C29A5" w14:textId="77777777" w:rsidR="003819AE" w:rsidRPr="004311F2" w:rsidRDefault="003819AE" w:rsidP="004675A4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The </w:t>
            </w:r>
            <w:r w:rsidR="0022263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content of the 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curriculum is adequate</w:t>
            </w:r>
            <w:r w:rsidR="00222638">
              <w:rPr>
                <w:rFonts w:ascii="Times New Roman" w:eastAsia="標楷體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65BC8" w14:textId="77777777" w:rsidR="003819AE" w:rsidRPr="00555B09" w:rsidRDefault="002071D4" w:rsidP="004675A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(5)</w:t>
            </w:r>
          </w:p>
        </w:tc>
      </w:tr>
      <w:tr w:rsidR="003819AE" w:rsidRPr="00555B09" w14:paraId="6F863811" w14:textId="77777777" w:rsidTr="001C6674">
        <w:trPr>
          <w:trHeight w:val="4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F64C" w14:textId="77777777" w:rsidR="003819AE" w:rsidRPr="004311F2" w:rsidRDefault="004675A4" w:rsidP="004675A4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675A4">
              <w:rPr>
                <w:rFonts w:ascii="Times New Roman" w:eastAsia="標楷體" w:hAnsi="Times New Roman" w:cs="Times New Roman"/>
                <w:sz w:val="20"/>
                <w:szCs w:val="20"/>
              </w:rPr>
              <w:t>The content is practical.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778E9" w14:textId="77777777" w:rsidR="003819AE" w:rsidRPr="00555B09" w:rsidRDefault="002071D4" w:rsidP="004675A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(5)</w:t>
            </w:r>
          </w:p>
        </w:tc>
      </w:tr>
      <w:tr w:rsidR="003819AE" w:rsidRPr="00555B09" w14:paraId="4361A77A" w14:textId="77777777" w:rsidTr="001C6674">
        <w:trPr>
          <w:trHeight w:val="400"/>
          <w:jc w:val="center"/>
        </w:trPr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0B21D193" w14:textId="77777777" w:rsidR="003819AE" w:rsidRDefault="004675A4" w:rsidP="004675A4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675A4">
              <w:rPr>
                <w:rFonts w:ascii="Times New Roman" w:eastAsia="標楷體" w:hAnsi="Times New Roman" w:cs="Times New Roman"/>
                <w:sz w:val="20"/>
                <w:szCs w:val="20"/>
              </w:rPr>
              <w:t>The content meets my needs.</w:t>
            </w:r>
          </w:p>
        </w:tc>
        <w:tc>
          <w:tcPr>
            <w:tcW w:w="36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71AF5F" w14:textId="77777777" w:rsidR="003819AE" w:rsidRDefault="002071D4" w:rsidP="004675A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(5)</w:t>
            </w:r>
          </w:p>
        </w:tc>
      </w:tr>
      <w:tr w:rsidR="004675A4" w:rsidRPr="00555B09" w14:paraId="6E1E0549" w14:textId="77777777" w:rsidTr="001C6674">
        <w:trPr>
          <w:trHeight w:val="40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D69A" w14:textId="77777777" w:rsidR="004675A4" w:rsidRPr="004675A4" w:rsidRDefault="004675A4" w:rsidP="004675A4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675A4">
              <w:rPr>
                <w:rFonts w:ascii="Times New Roman" w:eastAsia="標楷體" w:hAnsi="Times New Roman" w:cs="Times New Roman"/>
                <w:sz w:val="20"/>
                <w:szCs w:val="20"/>
              </w:rPr>
              <w:t>This course helps enhance my job skills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F9F46" w14:textId="77777777" w:rsidR="004675A4" w:rsidRDefault="002071D4" w:rsidP="004675A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(5)</w:t>
            </w:r>
          </w:p>
        </w:tc>
      </w:tr>
      <w:tr w:rsidR="001C6674" w:rsidRPr="00555B09" w14:paraId="48B6ADEA" w14:textId="77777777" w:rsidTr="001C6674">
        <w:trPr>
          <w:trHeight w:val="400"/>
          <w:jc w:val="center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BDBEF4" w14:textId="77777777" w:rsidR="001C6674" w:rsidRPr="004675A4" w:rsidRDefault="001C6674" w:rsidP="004675A4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have confidence in performing sonographic examinations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534CD0" w14:textId="77777777" w:rsidR="001C6674" w:rsidRDefault="001C6674" w:rsidP="004675A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 xml:space="preserve"> (4-5)</w:t>
            </w:r>
          </w:p>
        </w:tc>
      </w:tr>
    </w:tbl>
    <w:p w14:paraId="233AC87F" w14:textId="77777777" w:rsidR="003819AE" w:rsidRDefault="003819AE" w:rsidP="004675A4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4675A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presented with median and interquartile ranges.</w:t>
      </w:r>
    </w:p>
    <w:p w14:paraId="212A657D" w14:textId="77777777" w:rsidR="003819AE" w:rsidRPr="003819AE" w:rsidRDefault="003819AE" w:rsidP="003819AE">
      <w:pPr>
        <w:ind w:leftChars="-1" w:left="8" w:hangingChars="5" w:hanging="10"/>
        <w:rPr>
          <w:rFonts w:ascii="Times New Roman" w:eastAsia="標楷體" w:hAnsi="Times New Roman" w:cs="Times New Roman"/>
          <w:color w:val="000000"/>
          <w:sz w:val="20"/>
          <w:szCs w:val="20"/>
        </w:rPr>
      </w:pPr>
    </w:p>
    <w:sectPr w:rsidR="003819AE" w:rsidRPr="003819AE" w:rsidSect="004135C3">
      <w:pgSz w:w="11906" w:h="16838"/>
      <w:pgMar w:top="1440" w:right="1800" w:bottom="144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DF06A" w14:textId="77777777" w:rsidR="002A5B35" w:rsidRDefault="002A5B35" w:rsidP="00414864">
      <w:r>
        <w:separator/>
      </w:r>
    </w:p>
  </w:endnote>
  <w:endnote w:type="continuationSeparator" w:id="0">
    <w:p w14:paraId="7E0419FD" w14:textId="77777777" w:rsidR="002A5B35" w:rsidRDefault="002A5B35" w:rsidP="00414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C8D93" w14:textId="77777777" w:rsidR="002A5B35" w:rsidRDefault="002A5B35" w:rsidP="00414864">
      <w:r>
        <w:separator/>
      </w:r>
    </w:p>
  </w:footnote>
  <w:footnote w:type="continuationSeparator" w:id="0">
    <w:p w14:paraId="33AF7761" w14:textId="77777777" w:rsidR="002A5B35" w:rsidRDefault="002A5B35" w:rsidP="004148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994648"/>
    <w:multiLevelType w:val="hybridMultilevel"/>
    <w:tmpl w:val="9E129220"/>
    <w:lvl w:ilvl="0" w:tplc="A198ECF8">
      <w:numFmt w:val="bullet"/>
      <w:lvlText w:val=""/>
      <w:lvlJc w:val="left"/>
      <w:pPr>
        <w:ind w:left="-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5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0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4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5" w:hanging="480"/>
      </w:pPr>
      <w:rPr>
        <w:rFonts w:ascii="Wingdings" w:hAnsi="Wingdings" w:hint="default"/>
      </w:rPr>
    </w:lvl>
  </w:abstractNum>
  <w:num w:numId="1" w16cid:durableId="697122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0NTG1sDA2s7S0MDZR0lEKTi0uzszPAymwrAUAxXCmqywAAAA="/>
  </w:docVars>
  <w:rsids>
    <w:rsidRoot w:val="00310A5D"/>
    <w:rsid w:val="000536C0"/>
    <w:rsid w:val="000A3AC6"/>
    <w:rsid w:val="000F5637"/>
    <w:rsid w:val="00186142"/>
    <w:rsid w:val="001C6674"/>
    <w:rsid w:val="002071D4"/>
    <w:rsid w:val="00222638"/>
    <w:rsid w:val="00292A14"/>
    <w:rsid w:val="002A5B35"/>
    <w:rsid w:val="002D0E81"/>
    <w:rsid w:val="00310A5D"/>
    <w:rsid w:val="003819AE"/>
    <w:rsid w:val="003D5578"/>
    <w:rsid w:val="003E4165"/>
    <w:rsid w:val="004135C3"/>
    <w:rsid w:val="00414864"/>
    <w:rsid w:val="00417549"/>
    <w:rsid w:val="004311F2"/>
    <w:rsid w:val="00452DF9"/>
    <w:rsid w:val="0046432C"/>
    <w:rsid w:val="004675A4"/>
    <w:rsid w:val="004F49DE"/>
    <w:rsid w:val="005A2A69"/>
    <w:rsid w:val="005C6F45"/>
    <w:rsid w:val="0061058B"/>
    <w:rsid w:val="0063237B"/>
    <w:rsid w:val="006D7725"/>
    <w:rsid w:val="00806166"/>
    <w:rsid w:val="00874D0F"/>
    <w:rsid w:val="00881375"/>
    <w:rsid w:val="00AD4894"/>
    <w:rsid w:val="00B05726"/>
    <w:rsid w:val="00C158F4"/>
    <w:rsid w:val="00C456C6"/>
    <w:rsid w:val="00CD6D9F"/>
    <w:rsid w:val="00D46DBF"/>
    <w:rsid w:val="00D56FC9"/>
    <w:rsid w:val="00DB2C59"/>
    <w:rsid w:val="00E6247C"/>
    <w:rsid w:val="00E87C08"/>
    <w:rsid w:val="00E95AD7"/>
    <w:rsid w:val="00FF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866EA1"/>
  <w15:chartTrackingRefBased/>
  <w15:docId w15:val="{F8A22C31-AE64-4FA9-AF6E-C84ADBC77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74D0F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4148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1486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148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148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wc lien</cp:lastModifiedBy>
  <cp:revision>8</cp:revision>
  <dcterms:created xsi:type="dcterms:W3CDTF">2024-07-25T14:28:00Z</dcterms:created>
  <dcterms:modified xsi:type="dcterms:W3CDTF">2025-12-16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a7cefa-e1f7-4569-b873-4e573f167954</vt:lpwstr>
  </property>
</Properties>
</file>